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626"/>
        <w:tblW w:w="145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9862"/>
        <w:gridCol w:w="1005"/>
        <w:gridCol w:w="789"/>
        <w:gridCol w:w="1800"/>
      </w:tblGrid>
      <w:tr w:rsidR="003F1F5F" w:rsidRPr="003F1F5F" w:rsidTr="0039249D">
        <w:trPr>
          <w:trHeight w:val="312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  <w:r w:rsidRPr="003F1F5F"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  <w:r w:rsidRPr="003F1F5F"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osition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x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  <w:r w:rsidRPr="003F1F5F"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3F1F5F" w:rsidRPr="003F1F5F" w:rsidTr="0039249D">
        <w:trPr>
          <w:trHeight w:val="312"/>
        </w:trPr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Name</w:t>
            </w:r>
          </w:p>
        </w:tc>
        <w:tc>
          <w:tcPr>
            <w:tcW w:w="9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Sequenc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(hg19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(Fig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Detection Oligo</w:t>
            </w:r>
          </w:p>
        </w:tc>
      </w:tr>
      <w:tr w:rsidR="003F1F5F" w:rsidRPr="003F1F5F" w:rsidTr="0039249D">
        <w:trPr>
          <w:trHeight w:val="279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PX_1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tgaagcaccagtgaccccaaTCTTCTACTGGACCTTAATCGTGTGCGCCTCAATGCACATGTTTGGCTCCgaactggtgcgcaaaagca</w:t>
            </w:r>
            <w:r w:rsidRPr="003F1F5F">
              <w:rPr>
                <w:rFonts w:ascii="Courier New" w:eastAsia="Times New Roman" w:hAnsi="Courier New" w:cs="Courier New"/>
                <w:color w:val="FF00FF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9113360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  <w:t>B2_DO_33+, Lin33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PY_1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tgaagcaccagtgaccccaaTCTTCTAAGTCGGAAGTACTACTCTCTCCTCAATGCTGCTGCTGTACTACgaactggtgcgcaaaagca</w:t>
            </w:r>
            <w:r w:rsidRPr="003F1F5F">
              <w:rPr>
                <w:rFonts w:ascii="Courier New" w:eastAsia="Times New Roman" w:hAnsi="Courier New" w:cs="Courier New"/>
                <w:color w:val="FF00FF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49680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  <w:t>Allel2, Lin16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PX_2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gacagccctgatttggcccgTCTTCTACTGGACCTTAATCGTGTGCGCCTCAATGCACATGTTTGGCTCCcacctactactttcaagcc</w:t>
            </w:r>
            <w:r w:rsidRPr="003F1F5F">
              <w:rPr>
                <w:rFonts w:ascii="Courier New" w:eastAsia="Times New Roman" w:hAnsi="Courier New" w:cs="Courier New"/>
                <w:color w:val="FF00FF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911340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  <w:t>B2_DO_33+, Lin33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PY_2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gacagccctgatttggcccgTCTTCTAAGTCGGAAGTACTACTCTCTCCTCAATGCTGCTGCTGTACTACcacctactactttcaagcc</w:t>
            </w:r>
            <w:r w:rsidRPr="003F1F5F">
              <w:rPr>
                <w:rFonts w:ascii="Courier New" w:eastAsia="Times New Roman" w:hAnsi="Courier New" w:cs="Courier New"/>
                <w:color w:val="FF00FF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49685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  <w:t>Allel2, Lin16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PX_3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actatttctgatgtacagtaTCTTCTATGCGTCTATTTAGTGGAGCCCCTCAATGCACATGTTTGGCTCCggcttatcatgacagagcg</w:t>
            </w:r>
            <w:r w:rsidRPr="003F1F5F">
              <w:rPr>
                <w:rFonts w:ascii="Courier New" w:eastAsia="Times New Roman" w:hAnsi="Courier New" w:cs="Courier New"/>
                <w:color w:val="FF00FF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918742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  <w:t>B2_DO_27+, Lin33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PY_3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actatttctgatgtacagtaTCTTCTACCGAGATGTACCGCTATCGTCCTCAATGCTGCTGCTGTACTACggcttatcatgacagagcg</w:t>
            </w:r>
            <w:r w:rsidRPr="003F1F5F">
              <w:rPr>
                <w:rFonts w:ascii="Courier New" w:eastAsia="Times New Roman" w:hAnsi="Courier New" w:cs="Courier New"/>
                <w:color w:val="FF00FF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56062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  <w:t>Allel1, Lin16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PX_4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tgtaagtgatactttttaaaTCTTCTATGCGTCTATTTAGTGGAGCCCCTCAATGCACATGTTTGGCTCCaatggcaattgtttagtga</w:t>
            </w:r>
            <w:r w:rsidRPr="003F1F5F">
              <w:rPr>
                <w:rFonts w:ascii="Courier New" w:eastAsia="Times New Roman" w:hAnsi="Courier New" w:cs="Courier New"/>
                <w:color w:val="FF00FF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918779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  <w:t>B2_DO_27+, Lin33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PY_4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tgtaagtgatactttttaaaTCTTCTACCGAGATGTACCGCTATCGTCCTCAATGCTGCTGCTGTACTACaatggcaattgtttagtga</w:t>
            </w:r>
            <w:r w:rsidRPr="003F1F5F">
              <w:rPr>
                <w:rFonts w:ascii="Courier New" w:eastAsia="Times New Roman" w:hAnsi="Courier New" w:cs="Courier New"/>
                <w:color w:val="FF00FF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56099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  <w:t>Allel1, Lin16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PX_5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catgctttggaagtaagaagTCTTCTATGCGTCTATTTAGTGGAGCCCCTCAATGCACATGTTTGGCTCCtatcccaaagcagttccaa</w:t>
            </w:r>
            <w:r w:rsidRPr="003F1F5F">
              <w:rPr>
                <w:rFonts w:ascii="Courier New" w:eastAsia="Times New Roman" w:hAnsi="Courier New" w:cs="Courier New"/>
                <w:color w:val="993366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9187808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  <w:t>B2_DO_27+, Lin33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PY_5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catgctttggaagtaagaagTCTTCTACCGAGATGTACCGCTATCGTCCTCAATGCTGCTGCTGTACTACtatcccaaagcagttccaa</w:t>
            </w:r>
            <w:r w:rsidRPr="003F1F5F">
              <w:rPr>
                <w:rFonts w:ascii="Courier New" w:eastAsia="Times New Roman" w:hAnsi="Courier New" w:cs="Courier New"/>
                <w:color w:val="FF00FF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56101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6"/>
                <w:szCs w:val="18"/>
                <w:lang w:eastAsia="sv-SE"/>
              </w:rPr>
              <w:t>Allel1, Lin16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LNA_P1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ggatacatcagctatctcagtatt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LNA_P2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gtggagaggcagatttgtagtgtc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LNA_P3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atgatgataaaaacaacaaaaaa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LNA_P4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agtataaatttcacacagtttact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LNA_P5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ccttggccatacaatagtcaacct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NX_1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aacgtcatcgtgatcaccatTCTTCTATCTTCTTTCGTGCGCCTGGTAGCAAATACCTTTCCTTTTACGAgcattttggcaagctacgg</w:t>
            </w:r>
            <w:r w:rsidRPr="003F1F5F">
              <w:rPr>
                <w:rFonts w:ascii="Courier New" w:eastAsia="Times New Roman" w:hAnsi="Courier New" w:cs="Courier New"/>
                <w:color w:val="FF00FF"/>
                <w:sz w:val="18"/>
                <w:szCs w:val="18"/>
                <w:lang w:eastAsia="sv-SE"/>
              </w:rPr>
              <w:t>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59473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B2_DO_30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NY_1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aacgtcatcgttatcaccatTCTTCTATCTTCTTTGCGCCACTGATACTAGATTGCCTTTCCTTTTACGAgcattttggccagctatgg</w:t>
            </w:r>
            <w:r w:rsidRPr="003F1F5F">
              <w:rPr>
                <w:rFonts w:ascii="Courier New" w:eastAsia="Times New Roman" w:hAnsi="Courier New" w:cs="Courier New"/>
                <w:color w:val="FF00FF"/>
                <w:sz w:val="18"/>
                <w:szCs w:val="18"/>
                <w:lang w:eastAsia="sv-SE"/>
              </w:rPr>
              <w:t>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168351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B2_DO_32-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NX_2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gccctgtccagctgggcagtTCTTCTATCTTCTTTCGTGCGCCTGGTAGCAAATACCTTTCCTTTTACGAccatcattcagagcggcac</w:t>
            </w:r>
            <w:r w:rsidRPr="003F1F5F">
              <w:rPr>
                <w:rFonts w:ascii="Courier New" w:eastAsia="Times New Roman" w:hAnsi="Courier New" w:cs="Courier New"/>
                <w:color w:val="FF00FF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58218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B2_DO_30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NY_2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gccctgtccagctgggcagtTCTTCTATCTTCTTTGCGCCACTGATACTAGATTGCCTTTCCTTTTACGAccatcattcagagcggcac</w:t>
            </w:r>
            <w:r w:rsidRPr="003F1F5F">
              <w:rPr>
                <w:rFonts w:ascii="Courier New" w:eastAsia="Times New Roman" w:hAnsi="Courier New" w:cs="Courier New"/>
                <w:color w:val="FF00FF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169416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B2_DO_32-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NX_3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gaggacacaactgtcctcatTCTTCTATCTTCTTTCGTGCGCCTGGTAGCAAATACCTTTCCTTTTACGAaccctcacaaaacagggcc</w:t>
            </w:r>
            <w:r w:rsidRPr="003F1F5F">
              <w:rPr>
                <w:rFonts w:ascii="Courier New" w:eastAsia="Times New Roman" w:hAnsi="Courier New" w:cs="Courier New"/>
                <w:color w:val="FF00FF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58113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B2_DO_30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NY_3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gaggacacaactgtcctcatTCTTCTATCTTCTTTGCGCCACTGATACTAGATTGCCTTTCCTTTTACGAaccctcacaaaacagggcc</w:t>
            </w:r>
            <w:r w:rsidRPr="003F1F5F">
              <w:rPr>
                <w:rFonts w:ascii="Courier New" w:eastAsia="Times New Roman" w:hAnsi="Courier New" w:cs="Courier New"/>
                <w:color w:val="FF00FF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169526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B2_DO_32-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NX_4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tttgcggcgctgtactacaaTCTTCTATCTTCTTTCGTGCGCCTGGTAGCAAATACCTTTCCTTTTACGAtcttcctcaacatcttagc</w:t>
            </w:r>
            <w:r w:rsidRPr="003F1F5F">
              <w:rPr>
                <w:rFonts w:ascii="Courier New" w:eastAsia="Times New Roman" w:hAnsi="Courier New" w:cs="Courier New"/>
                <w:color w:val="FF00FF"/>
                <w:sz w:val="18"/>
                <w:szCs w:val="18"/>
                <w:lang w:eastAsia="sv-SE"/>
              </w:rPr>
              <w:t>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58112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B2_DO_30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dNY_4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tttgcggcgctgtactacaaTCTTCTATCTTCTTTGCGCCACTGATACTAGATTGCCTTTCCTTTTACGAtcttcctcaacatcttagc</w:t>
            </w:r>
            <w:r w:rsidRPr="003F1F5F">
              <w:rPr>
                <w:rFonts w:ascii="Courier New" w:eastAsia="Times New Roman" w:hAnsi="Courier New" w:cs="Courier New"/>
                <w:color w:val="FF00FF"/>
                <w:sz w:val="18"/>
                <w:szCs w:val="18"/>
                <w:lang w:eastAsia="sv-SE"/>
              </w:rPr>
              <w:t>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169527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E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B2_DO_32-</w:t>
            </w: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LNA_N_1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tagtattcccagacggtagttaat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LNA_N_2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gtacttggccggctggtagttcac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LNA_N_3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gaataatctcgtttggtttcaatg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</w:tr>
      <w:tr w:rsidR="003F1F5F" w:rsidRPr="003F1F5F" w:rsidTr="0039249D">
        <w:trPr>
          <w:trHeight w:val="279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pLNA_N_4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ctcatggcgcctcttgtccttttt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9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u w:val="single"/>
                <w:lang w:eastAsia="sv-S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  <w:r w:rsidRPr="003F1F5F"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3F1F5F" w:rsidRPr="003F1F5F" w:rsidTr="0039249D">
        <w:trPr>
          <w:trHeight w:val="279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  <w:r w:rsidRPr="003F1F5F"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Sequence detection oligos: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  <w:r w:rsidRPr="003F1F5F"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  <w:r w:rsidRPr="003F1F5F"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  <w:r w:rsidRPr="003F1F5F"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  <w:t> </w:t>
            </w:r>
          </w:p>
        </w:tc>
      </w:tr>
      <w:tr w:rsidR="003F1F5F" w:rsidRPr="003F1F5F" w:rsidTr="0039249D">
        <w:trPr>
          <w:trHeight w:val="279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B2_DO_27+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TGCGTCTATTTAGTGGAGC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B2_DO_33+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CTGGACCTTAATCGTGTGC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Lin16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CCTCAATGCTGCTGCTGTACTA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Lin33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CCTCAATGCACATGTTTGGCTC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Allel1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CCGAGATGTACCGCTATCG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Allel2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AGTCGGAAGTACTACTCTC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B2_DO_32-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GCGCCACTGATACTAGATT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B2_DO_30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CGTGCGCCTGGTAGCAAA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  <w:lang w:eastAsia="sv-SE"/>
              </w:rPr>
            </w:pPr>
          </w:p>
        </w:tc>
      </w:tr>
      <w:tr w:rsidR="003F1F5F" w:rsidRPr="003F1F5F" w:rsidTr="0039249D">
        <w:trPr>
          <w:trHeight w:val="228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Lin16</w:t>
            </w:r>
          </w:p>
        </w:tc>
        <w:tc>
          <w:tcPr>
            <w:tcW w:w="9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CCTCAATGCTGCTGCTGTACTA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ind w:firstLineChars="200" w:firstLine="360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ind w:firstLineChars="200" w:firstLine="360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ind w:firstLineChars="200" w:firstLine="360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</w:p>
        </w:tc>
      </w:tr>
      <w:tr w:rsidR="003F1F5F" w:rsidRPr="003F1F5F" w:rsidTr="0039249D">
        <w:trPr>
          <w:trHeight w:val="279"/>
        </w:trPr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Lin33</w:t>
            </w:r>
          </w:p>
        </w:tc>
        <w:tc>
          <w:tcPr>
            <w:tcW w:w="9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CCTCAATGCACATGTTTGGCTC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ind w:firstLineChars="200" w:firstLine="360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ind w:firstLineChars="200" w:firstLine="360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1F5F" w:rsidRPr="003F1F5F" w:rsidRDefault="003F1F5F" w:rsidP="0039249D">
            <w:pPr>
              <w:spacing w:after="0" w:line="240" w:lineRule="auto"/>
              <w:ind w:firstLineChars="200" w:firstLine="360"/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</w:pPr>
            <w:r w:rsidRPr="003F1F5F">
              <w:rPr>
                <w:rFonts w:ascii="Courier New" w:eastAsia="Times New Roman" w:hAnsi="Courier New" w:cs="Courier New"/>
                <w:sz w:val="18"/>
                <w:szCs w:val="18"/>
                <w:lang w:eastAsia="sv-SE"/>
              </w:rPr>
              <w:t> </w:t>
            </w:r>
          </w:p>
        </w:tc>
      </w:tr>
    </w:tbl>
    <w:p w:rsidR="00032252" w:rsidRPr="006E7BE8" w:rsidRDefault="0039249D">
      <w:pPr>
        <w:rPr>
          <w:lang w:val="en-US"/>
        </w:rPr>
      </w:pPr>
      <w:proofErr w:type="gramStart"/>
      <w:r w:rsidRPr="006E7BE8">
        <w:rPr>
          <w:lang w:val="en-US"/>
        </w:rPr>
        <w:t xml:space="preserve">Supplementary Table </w:t>
      </w:r>
      <w:r w:rsidR="006F7291">
        <w:rPr>
          <w:lang w:val="en-US"/>
        </w:rPr>
        <w:t>5</w:t>
      </w:r>
      <w:bookmarkStart w:id="0" w:name="_GoBack"/>
      <w:bookmarkEnd w:id="0"/>
      <w:r w:rsidR="006E7BE8" w:rsidRPr="006E7BE8">
        <w:rPr>
          <w:lang w:val="en-US"/>
        </w:rPr>
        <w:t>.</w:t>
      </w:r>
      <w:proofErr w:type="gramEnd"/>
      <w:r w:rsidR="006E7BE8" w:rsidRPr="006E7BE8">
        <w:rPr>
          <w:lang w:val="en-US"/>
        </w:rPr>
        <w:t xml:space="preserve"> Padlock probe and detection oligo sequences</w:t>
      </w:r>
    </w:p>
    <w:sectPr w:rsidR="00032252" w:rsidRPr="006E7BE8" w:rsidSect="003B431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31D"/>
    <w:rsid w:val="0039249D"/>
    <w:rsid w:val="003B431D"/>
    <w:rsid w:val="003F1F5F"/>
    <w:rsid w:val="003F44B5"/>
    <w:rsid w:val="006E7BE8"/>
    <w:rsid w:val="006F7291"/>
    <w:rsid w:val="007E5D4D"/>
    <w:rsid w:val="00FA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1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89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MOUNTAIN</dc:creator>
  <cp:lastModifiedBy>REDMOUNTAIN</cp:lastModifiedBy>
  <cp:revision>6</cp:revision>
  <dcterms:created xsi:type="dcterms:W3CDTF">2015-05-05T12:25:00Z</dcterms:created>
  <dcterms:modified xsi:type="dcterms:W3CDTF">2015-11-11T16:26:00Z</dcterms:modified>
</cp:coreProperties>
</file>